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5-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laiyuan li</cp:lastModifiedBy>
  <dcterms:modified xsi:type="dcterms:W3CDTF">2019-08-02T05:23:2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749</vt:lpwstr>
  </property>
</Properties>
</file>